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510" w:rsidRPr="00A50510" w:rsidRDefault="00A50510" w:rsidP="00A50510">
      <w:pPr>
        <w:rPr>
          <w:rFonts w:ascii="Times New Roman" w:eastAsia="Times New Roman" w:hAnsi="Times New Roman" w:cs="Times New Roman"/>
        </w:rPr>
      </w:pPr>
      <w:r w:rsidRPr="00A50510">
        <w:rPr>
          <w:rFonts w:ascii="Times New Roman" w:eastAsia="Times New Roman" w:hAnsi="Times New Roman" w:cs="Times New Roman"/>
          <w:b/>
          <w:bCs/>
          <w:color w:val="000000"/>
        </w:rPr>
        <w:t>Table S1: NK antibody panel for mass spectrometry</w:t>
      </w:r>
    </w:p>
    <w:p w:rsidR="00A50510" w:rsidRPr="00A50510" w:rsidRDefault="00A50510" w:rsidP="00A50510">
      <w:pPr>
        <w:rPr>
          <w:rFonts w:ascii="Times New Roman" w:eastAsia="Times New Roman" w:hAnsi="Times New Roman" w:cs="Times New Roman"/>
        </w:rPr>
      </w:pPr>
      <w:r w:rsidRPr="00A50510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1214"/>
        <w:gridCol w:w="1973"/>
        <w:gridCol w:w="1361"/>
      </w:tblGrid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K Pan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ne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89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HCD5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Qdo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Life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Tu36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15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1P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HIT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2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FN50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3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WM53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3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M5E5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4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PA-2.10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5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LILR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GHI/75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6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7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8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FcRɣ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olyclonal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9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SK3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0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Sy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4D10.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1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62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DREG-56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2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-6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3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2D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9315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4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2D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olyclonal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5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p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9E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6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G2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D1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7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TIG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74118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8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2B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1.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59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DNAM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DX1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0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FAS-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OK-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1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p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30-15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2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Siglec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S7.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3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G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3452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4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p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44-8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5H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92.39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6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2D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4321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7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DX2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8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XCR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041E5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69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EH12.2H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0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2DL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UP-R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1Y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KG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3141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2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TB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T-7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3Y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3D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DX-9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4Y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5L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KIR2DL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80701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176Y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Perfor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B-D48</w:t>
            </w:r>
          </w:p>
        </w:tc>
      </w:tr>
      <w:tr w:rsidR="00A50510" w:rsidRPr="00A50510" w:rsidTr="00A50510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209B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0510">
              <w:rPr>
                <w:rFonts w:ascii="Times New Roman" w:eastAsia="Times New Roman" w:hAnsi="Times New Roman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50510" w:rsidRPr="00A50510" w:rsidRDefault="00A50510" w:rsidP="00A50510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 w:rsidRPr="00A50510">
              <w:rPr>
                <w:rFonts w:ascii="Times New Roman" w:eastAsia="Times New Roman" w:hAnsi="Times New Roman" w:cs="Times New Roman"/>
                <w:color w:val="000000"/>
              </w:rPr>
              <w:t>3G8</w:t>
            </w:r>
          </w:p>
        </w:tc>
      </w:tr>
    </w:tbl>
    <w:p w:rsidR="00794888" w:rsidRDefault="00A50510">
      <w:bookmarkStart w:id="0" w:name="_GoBack"/>
      <w:bookmarkEnd w:id="0"/>
    </w:p>
    <w:sectPr w:rsidR="00794888" w:rsidSect="002E5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10"/>
    <w:rsid w:val="00087034"/>
    <w:rsid w:val="002655D8"/>
    <w:rsid w:val="002E58DA"/>
    <w:rsid w:val="00A50510"/>
    <w:rsid w:val="00C8777F"/>
    <w:rsid w:val="00E14189"/>
    <w:rsid w:val="00F6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A10DF0E-7528-3944-9F69-C7141497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05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1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ane Simpson</dc:creator>
  <cp:keywords/>
  <dc:description/>
  <cp:lastModifiedBy>Laura Jane Simpson</cp:lastModifiedBy>
  <cp:revision>1</cp:revision>
  <dcterms:created xsi:type="dcterms:W3CDTF">2019-11-21T19:08:00Z</dcterms:created>
  <dcterms:modified xsi:type="dcterms:W3CDTF">2019-11-21T19:09:00Z</dcterms:modified>
</cp:coreProperties>
</file>